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CF39C" w14:textId="79C8AE2C" w:rsidR="00301E70" w:rsidRPr="001E1712" w:rsidRDefault="00BF7F04" w:rsidP="00BF7F04">
      <w:pPr>
        <w:spacing w:after="0"/>
        <w:rPr>
          <w:rFonts w:ascii="Arial" w:hAnsi="Arial" w:cs="Arial"/>
          <w:b/>
          <w:bCs/>
        </w:rPr>
      </w:pPr>
      <w:r w:rsidRPr="001E1712">
        <w:rPr>
          <w:rFonts w:ascii="Arial" w:hAnsi="Arial" w:cs="Arial"/>
          <w:b/>
          <w:bCs/>
        </w:rPr>
        <w:t>Supplementary Material Table 1: Household background characteristics</w:t>
      </w: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38"/>
        <w:gridCol w:w="5072"/>
      </w:tblGrid>
      <w:tr w:rsidR="00BF7F04" w:rsidRPr="00BF7F04" w14:paraId="5E47C9C7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14:paraId="79855200" w14:textId="128D0901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Household characteristics</w:t>
            </w:r>
            <w:r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, mean (SD)</w:t>
            </w:r>
          </w:p>
        </w:tc>
        <w:tc>
          <w:tcPr>
            <w:tcW w:w="391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14:paraId="0AA7B141" w14:textId="695F5448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 </w:t>
            </w:r>
          </w:p>
        </w:tc>
      </w:tr>
      <w:tr w:rsidR="00BF7F04" w:rsidRPr="00BF7F04" w14:paraId="7D8BC9AE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hideMark/>
          </w:tcPr>
          <w:p w14:paraId="0314B5DB" w14:textId="307B7F98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umber of people in household </w:t>
            </w:r>
          </w:p>
        </w:tc>
        <w:tc>
          <w:tcPr>
            <w:tcW w:w="391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hideMark/>
          </w:tcPr>
          <w:p w14:paraId="4C914EE0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.7 (2.1) </w:t>
            </w:r>
          </w:p>
        </w:tc>
      </w:tr>
      <w:tr w:rsidR="00BF7F04" w:rsidRPr="00BF7F04" w14:paraId="00561CD7" w14:textId="77777777" w:rsidTr="0005763D">
        <w:trPr>
          <w:trHeight w:val="54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hideMark/>
          </w:tcPr>
          <w:p w14:paraId="76C5150A" w14:textId="0CDAAEB5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umber of eligible adolescents in the household  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hideMark/>
          </w:tcPr>
          <w:p w14:paraId="01C51227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.9 (1.0) </w:t>
            </w:r>
          </w:p>
        </w:tc>
      </w:tr>
      <w:tr w:rsidR="00BF7F04" w:rsidRPr="00BF7F04" w14:paraId="6BD3E4F8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hideMark/>
          </w:tcPr>
          <w:p w14:paraId="029D2034" w14:textId="20067E1B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ge of household head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hideMark/>
          </w:tcPr>
          <w:p w14:paraId="60E928ED" w14:textId="121339AF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                                                                           41.6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</w:t>
            </w: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(14.9)  </w:t>
            </w:r>
          </w:p>
        </w:tc>
      </w:tr>
      <w:tr w:rsidR="00BF7F04" w:rsidRPr="00BF7F04" w14:paraId="223CC6FF" w14:textId="77777777" w:rsidTr="0005763D">
        <w:trPr>
          <w:trHeight w:val="270"/>
        </w:trPr>
        <w:tc>
          <w:tcPr>
            <w:tcW w:w="901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3B03F78E" w14:textId="00F7FEE5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Sex (household head)</w:t>
            </w:r>
            <w:r w:rsidR="0005763D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, n (%)</w:t>
            </w: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 </w:t>
            </w:r>
          </w:p>
        </w:tc>
      </w:tr>
      <w:tr w:rsidR="00BF7F04" w:rsidRPr="00BF7F04" w14:paraId="282817BD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10AAF843" w14:textId="44FA36E3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ale  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0A02CABB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,203 (68.5)  </w:t>
            </w:r>
          </w:p>
        </w:tc>
      </w:tr>
      <w:tr w:rsidR="00BF7F04" w:rsidRPr="00BF7F04" w14:paraId="564F72B7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25238328" w14:textId="4E1875F0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emale  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5E6B52AC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,472 (31.5)  </w:t>
            </w:r>
          </w:p>
        </w:tc>
      </w:tr>
      <w:tr w:rsidR="00BF7F04" w:rsidRPr="00BF7F04" w14:paraId="6D69A2CB" w14:textId="77777777" w:rsidTr="0005763D">
        <w:trPr>
          <w:trHeight w:val="270"/>
        </w:trPr>
        <w:tc>
          <w:tcPr>
            <w:tcW w:w="901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40F0B557" w14:textId="26694632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Disability status (household head)</w:t>
            </w:r>
            <w:r w:rsidR="0005763D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, n (%)</w:t>
            </w: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 </w:t>
            </w:r>
          </w:p>
        </w:tc>
      </w:tr>
      <w:tr w:rsidR="00BF7F04" w:rsidRPr="00BF7F04" w14:paraId="1B1D9D5E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08973DEF" w14:textId="2FB6C5DB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erson with disability  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2D2FBACA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93 (4.3)  </w:t>
            </w:r>
          </w:p>
        </w:tc>
      </w:tr>
      <w:tr w:rsidR="00BF7F04" w:rsidRPr="00BF7F04" w14:paraId="643233FA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5A2AEBA6" w14:textId="11D1264C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erson without disability  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3B9F2A9A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,330 (95.7)  </w:t>
            </w:r>
          </w:p>
        </w:tc>
      </w:tr>
      <w:tr w:rsidR="00BF7F04" w:rsidRPr="00BF7F04" w14:paraId="41E1A091" w14:textId="77777777" w:rsidTr="0005763D">
        <w:trPr>
          <w:trHeight w:val="270"/>
        </w:trPr>
        <w:tc>
          <w:tcPr>
            <w:tcW w:w="901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7500FC72" w14:textId="6994ADC6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Main income activity (household head)</w:t>
            </w:r>
            <w:r w:rsidR="0005763D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, n (%)</w:t>
            </w: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 </w:t>
            </w:r>
          </w:p>
        </w:tc>
      </w:tr>
      <w:tr w:rsidR="00BF7F04" w:rsidRPr="00BF7F04" w14:paraId="432CDABD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07D9BDF6" w14:textId="33F05EE2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one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47592D54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52 (16.6)  </w:t>
            </w:r>
          </w:p>
        </w:tc>
      </w:tr>
      <w:tr w:rsidR="00BF7F04" w:rsidRPr="00BF7F04" w14:paraId="5A85F16B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2AD05BBA" w14:textId="2774CB49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Unestablished own business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165BCAF6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53 (14.4)  </w:t>
            </w:r>
          </w:p>
        </w:tc>
      </w:tr>
      <w:tr w:rsidR="00BF7F04" w:rsidRPr="00BF7F04" w14:paraId="49E1C5F7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hideMark/>
          </w:tcPr>
          <w:p w14:paraId="5F8B7C99" w14:textId="46A786D0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Established own business  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0537D48D" w14:textId="5F028E55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                                                                           78 (1.7) </w:t>
            </w:r>
          </w:p>
        </w:tc>
      </w:tr>
      <w:tr w:rsidR="00BF7F04" w:rsidRPr="00BF7F04" w14:paraId="7FE4FC7A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75747D07" w14:textId="23EBA47E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Informal casual  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10ED6FC1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01 (13.3) </w:t>
            </w:r>
          </w:p>
        </w:tc>
      </w:tr>
      <w:tr w:rsidR="00BF7F04" w:rsidRPr="00BF7F04" w14:paraId="6D000B0E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0EB6CB76" w14:textId="221241D4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Informal salaried  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15A81A27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49 (5.5) </w:t>
            </w:r>
          </w:p>
        </w:tc>
      </w:tr>
      <w:tr w:rsidR="00BF7F04" w:rsidRPr="00BF7F04" w14:paraId="0EB40BFE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35B4FD77" w14:textId="31742381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ormal salaried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7B6C8EED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15 (11.4) </w:t>
            </w:r>
          </w:p>
        </w:tc>
      </w:tr>
      <w:tr w:rsidR="00BF7F04" w:rsidRPr="00BF7F04" w14:paraId="27C51061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2C3CC659" w14:textId="4F82DC43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ormal casual  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32920B37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38 (3.1) </w:t>
            </w:r>
          </w:p>
        </w:tc>
      </w:tr>
      <w:tr w:rsidR="00BF7F04" w:rsidRPr="00BF7F04" w14:paraId="224DCC44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4E121315" w14:textId="6A48CC5B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griculture  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2672EF29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,538 (34.0) </w:t>
            </w:r>
          </w:p>
        </w:tc>
      </w:tr>
      <w:tr w:rsidR="00BF7F04" w:rsidRPr="00BF7F04" w14:paraId="6DF5D376" w14:textId="77777777" w:rsidTr="0005763D">
        <w:trPr>
          <w:trHeight w:val="270"/>
        </w:trPr>
        <w:tc>
          <w:tcPr>
            <w:tcW w:w="901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1DA21469" w14:textId="61F34228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Marital status (household head)</w:t>
            </w:r>
            <w:r w:rsidR="0005763D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, n (%)</w:t>
            </w: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 </w:t>
            </w:r>
          </w:p>
        </w:tc>
      </w:tr>
      <w:tr w:rsidR="00BF7F04" w:rsidRPr="00BF7F04" w14:paraId="6A0EFBC0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0ABE5579" w14:textId="03119182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ot in a union  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42E1C352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81 (10.3)  </w:t>
            </w:r>
          </w:p>
        </w:tc>
      </w:tr>
      <w:tr w:rsidR="00BF7F04" w:rsidRPr="00BF7F04" w14:paraId="6C719BC9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5BDCE238" w14:textId="4C285E34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arried  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43DF66A5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,048 (65.4) </w:t>
            </w:r>
          </w:p>
        </w:tc>
      </w:tr>
      <w:tr w:rsidR="00BF7F04" w:rsidRPr="00BF7F04" w14:paraId="6ACE5406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5D7251AC" w14:textId="3D3D97ED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In a union  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05B423CE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63 (7.8) </w:t>
            </w:r>
          </w:p>
        </w:tc>
      </w:tr>
      <w:tr w:rsidR="00BF7F04" w:rsidRPr="00BF7F04" w14:paraId="1A0ED708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087A613F" w14:textId="5E0E5BE3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ivorced  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59F15320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85 (1.8) </w:t>
            </w:r>
          </w:p>
        </w:tc>
      </w:tr>
      <w:tr w:rsidR="00BF7F04" w:rsidRPr="00BF7F04" w14:paraId="53515E83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465C10AB" w14:textId="4A113DC8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eparated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54F843E4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43 (5.2) </w:t>
            </w:r>
          </w:p>
        </w:tc>
      </w:tr>
      <w:tr w:rsidR="00BF7F04" w:rsidRPr="00BF7F04" w14:paraId="15A685B9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73A3BBE0" w14:textId="37C29BF3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idowed  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6B6B7CFA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27 (9.2) </w:t>
            </w:r>
          </w:p>
        </w:tc>
      </w:tr>
      <w:tr w:rsidR="00BF7F04" w:rsidRPr="00BF7F04" w14:paraId="03BE2BE9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3064CA46" w14:textId="64A2FF12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Refused to answer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25B09E85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0 (0.2) </w:t>
            </w:r>
          </w:p>
        </w:tc>
      </w:tr>
      <w:tr w:rsidR="00BF7F04" w:rsidRPr="00BF7F04" w14:paraId="79D1E98F" w14:textId="77777777" w:rsidTr="0005763D">
        <w:trPr>
          <w:trHeight w:val="270"/>
        </w:trPr>
        <w:tc>
          <w:tcPr>
            <w:tcW w:w="901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31A74A16" w14:textId="6B41B0C9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Education level (household head)</w:t>
            </w:r>
            <w:r w:rsidR="0005763D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, n (%)</w:t>
            </w: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 </w:t>
            </w:r>
          </w:p>
        </w:tc>
      </w:tr>
      <w:tr w:rsidR="00BF7F04" w:rsidRPr="00BF7F04" w14:paraId="098BF896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04F9FC4D" w14:textId="4DE81764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o education  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0550D870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11 (11.4)  </w:t>
            </w:r>
          </w:p>
        </w:tc>
      </w:tr>
      <w:tr w:rsidR="00BF7F04" w:rsidRPr="00BF7F04" w14:paraId="55DE4C62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59CC594C" w14:textId="443D03E1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rimary  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0F8AAB67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,062 (23.6) </w:t>
            </w:r>
          </w:p>
        </w:tc>
      </w:tr>
      <w:tr w:rsidR="00BF7F04" w:rsidRPr="00BF7F04" w14:paraId="007A4977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4C252DC2" w14:textId="3ED4DCE8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econdary  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4959435E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,401 (53.4) </w:t>
            </w:r>
          </w:p>
        </w:tc>
      </w:tr>
      <w:tr w:rsidR="00BF7F04" w:rsidRPr="00BF7F04" w14:paraId="2B63A8C6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6E610550" w14:textId="2B5624D5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Technical/Vocational  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1B15B8EA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13 (2.5) </w:t>
            </w:r>
          </w:p>
        </w:tc>
      </w:tr>
      <w:tr w:rsidR="00BF7F04" w:rsidRPr="00BF7F04" w14:paraId="68778B46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294E7D83" w14:textId="1A0F538E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Higher  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4331CC4D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13 (9.2) </w:t>
            </w:r>
          </w:p>
        </w:tc>
      </w:tr>
      <w:tr w:rsidR="00BF7F04" w:rsidRPr="00BF7F04" w14:paraId="6949C075" w14:textId="77777777" w:rsidTr="0005763D">
        <w:trPr>
          <w:trHeight w:val="270"/>
        </w:trPr>
        <w:tc>
          <w:tcPr>
            <w:tcW w:w="901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4D26EC72" w14:textId="69240A3D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Household wealth index</w:t>
            </w:r>
            <w:r w:rsidR="0005763D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, n (%)</w:t>
            </w: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 </w:t>
            </w:r>
          </w:p>
        </w:tc>
      </w:tr>
      <w:tr w:rsidR="00BF7F04" w:rsidRPr="00BF7F04" w14:paraId="4A580541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4D6929AF" w14:textId="12FAB227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Lowest  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56710EF7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936 (20)  </w:t>
            </w:r>
          </w:p>
        </w:tc>
      </w:tr>
      <w:tr w:rsidR="00BF7F04" w:rsidRPr="00BF7F04" w14:paraId="23DEFD4E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2DCE5B31" w14:textId="369141DC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Low  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608D32B4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937 (20) </w:t>
            </w:r>
          </w:p>
        </w:tc>
      </w:tr>
      <w:tr w:rsidR="00BF7F04" w:rsidRPr="00BF7F04" w14:paraId="3E4B95F5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3CA871FA" w14:textId="7D985788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iddle  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25295917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933 (20) </w:t>
            </w:r>
          </w:p>
        </w:tc>
      </w:tr>
      <w:tr w:rsidR="00BF7F04" w:rsidRPr="00BF7F04" w14:paraId="6915733C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74C4A03B" w14:textId="5862E89A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High  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3643FB88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936 (20) </w:t>
            </w:r>
          </w:p>
        </w:tc>
      </w:tr>
      <w:tr w:rsidR="00BF7F04" w:rsidRPr="00BF7F04" w14:paraId="304C1F3D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76F2B509" w14:textId="658240DF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Highest  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58181E38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933 (20) </w:t>
            </w:r>
          </w:p>
        </w:tc>
      </w:tr>
      <w:tr w:rsidR="00BF7F04" w:rsidRPr="00BF7F04" w14:paraId="743D5BFD" w14:textId="77777777" w:rsidTr="0005763D">
        <w:trPr>
          <w:trHeight w:val="270"/>
        </w:trPr>
        <w:tc>
          <w:tcPr>
            <w:tcW w:w="901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73573947" w14:textId="60209A2F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Residence</w:t>
            </w:r>
            <w:r w:rsidR="0005763D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, n (%)</w:t>
            </w: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 </w:t>
            </w:r>
          </w:p>
        </w:tc>
      </w:tr>
      <w:tr w:rsidR="00BF7F04" w:rsidRPr="00BF7F04" w14:paraId="494A0287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70FEFB35" w14:textId="5DC7F75B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Rural  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00F81BAA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,926 (62.6)  </w:t>
            </w:r>
          </w:p>
        </w:tc>
      </w:tr>
      <w:tr w:rsidR="00BF7F04" w:rsidRPr="00BF7F04" w14:paraId="5DE42604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hideMark/>
          </w:tcPr>
          <w:p w14:paraId="374FD09B" w14:textId="5B6948AE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Urban  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0C02AE44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,749 (37.4) </w:t>
            </w:r>
          </w:p>
        </w:tc>
      </w:tr>
      <w:tr w:rsidR="00BF7F04" w:rsidRPr="00BF7F04" w14:paraId="73086BB7" w14:textId="77777777" w:rsidTr="0005763D">
        <w:trPr>
          <w:trHeight w:val="270"/>
        </w:trPr>
        <w:tc>
          <w:tcPr>
            <w:tcW w:w="901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149353F4" w14:textId="103F3097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Head of household health insurance</w:t>
            </w:r>
            <w:r w:rsidR="0005763D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, n (%)</w:t>
            </w: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 </w:t>
            </w:r>
          </w:p>
        </w:tc>
      </w:tr>
      <w:tr w:rsidR="00BF7F04" w:rsidRPr="00BF7F04" w14:paraId="7529048C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25192E8A" w14:textId="1BAA08EF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lastRenderedPageBreak/>
              <w:t>Yes  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521B1CB4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19 (7.1) </w:t>
            </w:r>
          </w:p>
        </w:tc>
      </w:tr>
      <w:tr w:rsidR="00BF7F04" w:rsidRPr="00BF7F04" w14:paraId="332E6E05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41A062EC" w14:textId="6525876C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40FFDF83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,205 (92.9) </w:t>
            </w:r>
          </w:p>
        </w:tc>
      </w:tr>
      <w:tr w:rsidR="00BF7F04" w:rsidRPr="00BF7F04" w14:paraId="333D0758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173F8FF5" w14:textId="77777777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Number of household members with insurance, mean (SD)  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7C82712F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.2 (0.9) </w:t>
            </w:r>
          </w:p>
        </w:tc>
      </w:tr>
      <w:tr w:rsidR="00BF7F04" w:rsidRPr="00BF7F04" w14:paraId="518B6C33" w14:textId="77777777" w:rsidTr="0005763D">
        <w:trPr>
          <w:trHeight w:val="270"/>
        </w:trPr>
        <w:tc>
          <w:tcPr>
            <w:tcW w:w="901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474F8AC4" w14:textId="74C0CA4F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Strata</w:t>
            </w:r>
            <w:r w:rsidR="0005763D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, n (%)</w:t>
            </w: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 </w:t>
            </w:r>
          </w:p>
        </w:tc>
      </w:tr>
      <w:tr w:rsidR="00BF7F04" w:rsidRPr="00BF7F04" w14:paraId="4E5B5966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6CC2C90D" w14:textId="7167800E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Equateur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07A7E07A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27 (11.3)  </w:t>
            </w:r>
          </w:p>
        </w:tc>
      </w:tr>
      <w:tr w:rsidR="00BF7F04" w:rsidRPr="00BF7F04" w14:paraId="0D476019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218176EC" w14:textId="2AA89D56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Kasai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7EBBFF8A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918 (19.6) </w:t>
            </w:r>
          </w:p>
        </w:tc>
      </w:tr>
      <w:tr w:rsidR="00BF7F04" w:rsidRPr="00BF7F04" w14:paraId="6BB8BA39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063E6871" w14:textId="21A8B6A6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Katanga  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233963DC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35 (15.7) </w:t>
            </w:r>
          </w:p>
        </w:tc>
      </w:tr>
      <w:tr w:rsidR="00BF7F04" w:rsidRPr="00BF7F04" w14:paraId="6A85B812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28CD0B9A" w14:textId="6073BFF1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Kivu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5D42E630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842 (18.0) </w:t>
            </w:r>
          </w:p>
        </w:tc>
      </w:tr>
      <w:tr w:rsidR="00BF7F04" w:rsidRPr="00BF7F04" w14:paraId="3F927553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  <w:hideMark/>
          </w:tcPr>
          <w:p w14:paraId="26F37550" w14:textId="53975EE2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Leopoldville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64E851AE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,089 (23.3) </w:t>
            </w:r>
          </w:p>
        </w:tc>
      </w:tr>
      <w:tr w:rsidR="00BF7F04" w:rsidRPr="00BF7F04" w14:paraId="6F9C2FBC" w14:textId="77777777" w:rsidTr="0005763D">
        <w:trPr>
          <w:trHeight w:val="270"/>
        </w:trPr>
        <w:tc>
          <w:tcPr>
            <w:tcW w:w="509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14:paraId="70ABC751" w14:textId="711FF83D" w:rsidR="00BF7F04" w:rsidRPr="00BF7F04" w:rsidRDefault="00BF7F04" w:rsidP="001E1712">
            <w:pPr>
              <w:spacing w:after="0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Oriental  </w:t>
            </w:r>
          </w:p>
        </w:tc>
        <w:tc>
          <w:tcPr>
            <w:tcW w:w="39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14:paraId="090A6A49" w14:textId="77777777" w:rsidR="00BF7F04" w:rsidRPr="00BF7F04" w:rsidRDefault="00BF7F04" w:rsidP="001E1712">
            <w:pPr>
              <w:spacing w:after="0"/>
              <w:jc w:val="right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F7F04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64 (12.1) </w:t>
            </w:r>
          </w:p>
        </w:tc>
      </w:tr>
    </w:tbl>
    <w:p w14:paraId="6F9E3DA7" w14:textId="77777777" w:rsidR="00BF7F04" w:rsidRDefault="00BF7F04" w:rsidP="00BF7F04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6EF423E9" w14:textId="77777777" w:rsidR="00BF7F04" w:rsidRDefault="00BF7F04" w:rsidP="00BF7F04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04F718FC" w14:textId="77777777" w:rsidR="00BF7F04" w:rsidRPr="00BF7F04" w:rsidRDefault="00BF7F04" w:rsidP="00BF7F04">
      <w:pPr>
        <w:spacing w:after="0"/>
        <w:rPr>
          <w:rFonts w:ascii="Arial" w:hAnsi="Arial" w:cs="Arial"/>
          <w:b/>
          <w:bCs/>
          <w:sz w:val="24"/>
          <w:szCs w:val="24"/>
        </w:rPr>
      </w:pPr>
    </w:p>
    <w:sectPr w:rsidR="00BF7F04" w:rsidRPr="00BF7F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F04"/>
    <w:rsid w:val="0005763D"/>
    <w:rsid w:val="000B5B69"/>
    <w:rsid w:val="001514EE"/>
    <w:rsid w:val="001E1712"/>
    <w:rsid w:val="00301E70"/>
    <w:rsid w:val="008F704C"/>
    <w:rsid w:val="00A26B7F"/>
    <w:rsid w:val="00BF7F04"/>
    <w:rsid w:val="00E46975"/>
    <w:rsid w:val="00E54C98"/>
    <w:rsid w:val="00FD4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7115B"/>
  <w15:chartTrackingRefBased/>
  <w15:docId w15:val="{C3ACFD6C-BCEE-495A-95EE-E62067FD4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7F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7F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7F0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7F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7F0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7F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7F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7F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7F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F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7F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7F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7F0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7F0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7F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7F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7F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7F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7F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7F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7F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7F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7F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7F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7F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7F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7F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7F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7F0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een Mdege</dc:creator>
  <cp:keywords/>
  <dc:description/>
  <cp:lastModifiedBy>Noreen Mdege</cp:lastModifiedBy>
  <cp:revision>4</cp:revision>
  <dcterms:created xsi:type="dcterms:W3CDTF">2026-04-13T09:00:00Z</dcterms:created>
  <dcterms:modified xsi:type="dcterms:W3CDTF">2026-04-13T11:28:00Z</dcterms:modified>
</cp:coreProperties>
</file>